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558"/>
        <w:gridCol w:w="1221"/>
        <w:gridCol w:w="1436"/>
        <w:gridCol w:w="771"/>
        <w:gridCol w:w="1221"/>
        <w:gridCol w:w="1436"/>
        <w:gridCol w:w="771"/>
      </w:tblGrid>
      <w:tr w:rsidR="00144DEC" w:rsidRPr="00144DEC" w14:paraId="1A0CF44D" w14:textId="77777777" w:rsidTr="00144DEC">
        <w:trPr>
          <w:trHeight w:val="31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9C17" w14:textId="77777777" w:rsidR="00144DEC" w:rsidRPr="00144DEC" w:rsidRDefault="00144DEC" w:rsidP="00144D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1</w:t>
            </w: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ssociation of selected risk factors with colorectal neoplasms stratified by sex</w:t>
            </w:r>
          </w:p>
        </w:tc>
      </w:tr>
      <w:tr w:rsidR="00144DEC" w:rsidRPr="00144DEC" w14:paraId="135E2E34" w14:textId="77777777" w:rsidTr="00144DEC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EE8F" w14:textId="77777777" w:rsidR="00144DEC" w:rsidRPr="00144DEC" w:rsidRDefault="00144DEC" w:rsidP="00144D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40D3D2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0ADA1C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144DEC" w:rsidRPr="00144DEC" w14:paraId="66624EDC" w14:textId="77777777" w:rsidTr="00144DEC">
        <w:trPr>
          <w:trHeight w:val="99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1F460D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CF2D4E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cases with risk factor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09AEE0" w14:textId="3FCE0B3C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djusted </w:t>
            </w:r>
            <w:proofErr w:type="spellStart"/>
            <w:proofErr w:type="gramStart"/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1041D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1041D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86A149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E66C86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cases with risk factor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DE2606" w14:textId="5E91C95F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djusted </w:t>
            </w:r>
            <w:proofErr w:type="spellStart"/>
            <w:proofErr w:type="gramStart"/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1041D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1041D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6589C0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144DEC" w:rsidRPr="00144DEC" w14:paraId="713E0E23" w14:textId="77777777" w:rsidTr="00144DEC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2C08" w14:textId="77777777" w:rsidR="00144DEC" w:rsidRPr="00144DEC" w:rsidRDefault="00144DEC" w:rsidP="00144D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 nonadvanced CRN</w:t>
            </w:r>
          </w:p>
        </w:tc>
      </w:tr>
      <w:tr w:rsidR="00144DEC" w:rsidRPr="00144DEC" w14:paraId="514D361E" w14:textId="77777777" w:rsidTr="00144DEC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4FBF" w14:textId="77777777" w:rsidR="00144DEC" w:rsidRPr="00144DEC" w:rsidRDefault="00144DEC" w:rsidP="00144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ing status (vs. never)</w:t>
            </w:r>
          </w:p>
        </w:tc>
      </w:tr>
      <w:tr w:rsidR="00144DEC" w:rsidRPr="00144DEC" w14:paraId="6E0A6EE0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EDC0" w14:textId="77777777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91DA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3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2D65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 (0.85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1CF6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D5B7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D134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 (0.88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9E51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30 </w:t>
            </w:r>
          </w:p>
        </w:tc>
      </w:tr>
      <w:tr w:rsidR="00144DEC" w:rsidRPr="00144DEC" w14:paraId="79B82A85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857B" w14:textId="77777777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8E23" w14:textId="77777777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8F02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25B5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4C7A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8EE1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2E2C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DEC" w:rsidRPr="00144DEC" w14:paraId="250AA928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16AC" w14:textId="77777777" w:rsidR="00144DEC" w:rsidRPr="00144DEC" w:rsidRDefault="00144DEC" w:rsidP="00144DEC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5 cigarette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7CC2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E1C3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 (1.15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D407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D062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1026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 (1.34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65C1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144DEC" w:rsidRPr="00144DEC" w14:paraId="03028D6D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29BE" w14:textId="77777777" w:rsidR="00144DEC" w:rsidRPr="00144DEC" w:rsidRDefault="00144DEC" w:rsidP="00144DEC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15 cigarette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1911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3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801C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 (1.24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9155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3795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1077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 (1.80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8E0F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144DEC" w:rsidRPr="00144DEC" w14:paraId="343CD966" w14:textId="77777777" w:rsidTr="00144DEC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3603" w14:textId="77777777" w:rsidR="00144DEC" w:rsidRPr="00144DEC" w:rsidRDefault="00144DEC" w:rsidP="00144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consumption (vs. never)</w:t>
            </w:r>
          </w:p>
        </w:tc>
      </w:tr>
      <w:tr w:rsidR="00144DEC" w:rsidRPr="00144DEC" w14:paraId="7620CE60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F367" w14:textId="7CBF3058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34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659F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8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6F3B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 (0.88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2EFB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3976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3B62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 (0.76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FE6F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62 </w:t>
            </w:r>
          </w:p>
        </w:tc>
      </w:tr>
      <w:tr w:rsidR="00144DEC" w:rsidRPr="00144DEC" w14:paraId="076CBBE4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21FF" w14:textId="414332B6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34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2DD9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2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9B20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 (1.07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E46E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2695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D4B5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 (0.76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EE87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95 </w:t>
            </w:r>
          </w:p>
        </w:tc>
      </w:tr>
      <w:tr w:rsidR="00144DEC" w:rsidRPr="00144DEC" w14:paraId="0D19D6B0" w14:textId="77777777" w:rsidTr="00144DEC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BD44" w14:textId="77777777" w:rsidR="00144DEC" w:rsidRPr="00144DEC" w:rsidRDefault="00144DEC" w:rsidP="00144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sical activity (vs. regular activity)</w:t>
            </w:r>
          </w:p>
        </w:tc>
      </w:tr>
      <w:tr w:rsidR="00144DEC" w:rsidRPr="00144DEC" w14:paraId="3D35F606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D084" w14:textId="77777777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sical in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22BB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41 (5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446A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 (0.95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603E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D3CF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12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8942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 (0.96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99BE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39 </w:t>
            </w:r>
          </w:p>
        </w:tc>
      </w:tr>
      <w:tr w:rsidR="00144DEC" w:rsidRPr="00144DEC" w14:paraId="6A34EFBA" w14:textId="77777777" w:rsidTr="00144DEC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2283" w14:textId="77777777" w:rsidR="00144DEC" w:rsidRPr="00144DEC" w:rsidRDefault="00144DEC" w:rsidP="00144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, kg/m</w:t>
            </w: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vs. &lt;25)</w:t>
            </w:r>
          </w:p>
        </w:tc>
      </w:tr>
      <w:tr w:rsidR="00144DEC" w:rsidRPr="00144DEC" w14:paraId="39F6E1A4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A13E" w14:textId="77777777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-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85DD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6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4DEB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 (1.06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1A05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1000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16 (3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B634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 (1.12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B971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144DEC" w:rsidRPr="00144DEC" w14:paraId="480E6709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3641" w14:textId="77777777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481C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4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349D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 (1.20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27BB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E95B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0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1948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 (1.23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B519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144DEC" w:rsidRPr="00144DEC" w14:paraId="16B2C60A" w14:textId="77777777" w:rsidTr="00144DEC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8DC6" w14:textId="77777777" w:rsidR="00144DEC" w:rsidRPr="00144DEC" w:rsidRDefault="00144DEC" w:rsidP="00144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ily history of CRC in FDR (vs. no)</w:t>
            </w:r>
          </w:p>
        </w:tc>
      </w:tr>
      <w:tr w:rsidR="00144DEC" w:rsidRPr="00144DEC" w14:paraId="6E1B08B5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30B1" w14:textId="77777777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E5F2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7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411E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 (1.03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EB52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974F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7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8877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 (0.99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241B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6 </w:t>
            </w:r>
          </w:p>
        </w:tc>
      </w:tr>
      <w:tr w:rsidR="00144DEC" w:rsidRPr="00144DEC" w14:paraId="4975424F" w14:textId="77777777" w:rsidTr="00144DEC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ECFC" w14:textId="77777777" w:rsidR="00144DEC" w:rsidRPr="00144DEC" w:rsidRDefault="00144DEC" w:rsidP="00144D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 advanced CRN</w:t>
            </w:r>
          </w:p>
        </w:tc>
      </w:tr>
      <w:tr w:rsidR="00144DEC" w:rsidRPr="00144DEC" w14:paraId="191B6C48" w14:textId="77777777" w:rsidTr="00144DEC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A478" w14:textId="77777777" w:rsidR="00144DEC" w:rsidRPr="00144DEC" w:rsidRDefault="00144DEC" w:rsidP="00144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oking status (vs. never)</w:t>
            </w:r>
          </w:p>
        </w:tc>
      </w:tr>
      <w:tr w:rsidR="00144DEC" w:rsidRPr="00144DEC" w14:paraId="796D5A11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D415" w14:textId="77777777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FFDE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EA79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 (0.69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037D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C2F4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DDE3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 (0.89-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1FBD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2 </w:t>
            </w:r>
          </w:p>
        </w:tc>
      </w:tr>
      <w:tr w:rsidR="00144DEC" w:rsidRPr="00144DEC" w14:paraId="000253F8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3828" w14:textId="77777777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4BA4" w14:textId="77777777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CF2E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1A9D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B918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D989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3482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4DEC" w:rsidRPr="00144DEC" w14:paraId="103237FC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0491" w14:textId="77777777" w:rsidR="00144DEC" w:rsidRPr="00144DEC" w:rsidRDefault="00144DEC" w:rsidP="00144DEC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5 cigarette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26B7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5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FB71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 (1.27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0A66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B78E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ADE2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 (1.65-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9523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144DEC" w:rsidRPr="00144DEC" w14:paraId="32EFECFA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70F9" w14:textId="77777777" w:rsidR="00144DEC" w:rsidRPr="00144DEC" w:rsidRDefault="00144DEC" w:rsidP="00144DEC">
            <w:pPr>
              <w:widowControl/>
              <w:ind w:firstLineChars="200" w:firstLine="3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15 cigarettes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E3A9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6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B71E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 (1.19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C2E1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086D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43DF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 (1.35-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88AC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144DEC" w:rsidRPr="00144DEC" w14:paraId="24F862F4" w14:textId="77777777" w:rsidTr="00144DEC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F907" w14:textId="77777777" w:rsidR="00144DEC" w:rsidRPr="00144DEC" w:rsidRDefault="00144DEC" w:rsidP="00144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 consumption (vs. never)</w:t>
            </w:r>
          </w:p>
        </w:tc>
      </w:tr>
      <w:tr w:rsidR="00144DEC" w:rsidRPr="00144DEC" w14:paraId="7B0F96A2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E336" w14:textId="1552EA72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34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6DC6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38FE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 (1.03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4FFA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EC49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646B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 (0.36-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23AF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5 </w:t>
            </w:r>
          </w:p>
        </w:tc>
      </w:tr>
      <w:tr w:rsidR="00144DEC" w:rsidRPr="00144DEC" w14:paraId="048694FC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CF8C" w14:textId="6D49EA74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34 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E9BB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636D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 (1.26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4B26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E910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F92E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 (0.03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48FB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</w:tr>
      <w:tr w:rsidR="00144DEC" w:rsidRPr="00144DEC" w14:paraId="518D693C" w14:textId="77777777" w:rsidTr="00144DEC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4C2F" w14:textId="77777777" w:rsidR="00144DEC" w:rsidRPr="00144DEC" w:rsidRDefault="00144DEC" w:rsidP="00144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sical activity (vs. regular activity)</w:t>
            </w:r>
          </w:p>
        </w:tc>
      </w:tr>
      <w:tr w:rsidR="00144DEC" w:rsidRPr="00144DEC" w14:paraId="0E0C5321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0B8C" w14:textId="77777777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sical in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D126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9 (5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9019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 (0.96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DB22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8F33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7 (5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8E71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 (0.98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42B7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5 </w:t>
            </w:r>
          </w:p>
        </w:tc>
      </w:tr>
      <w:tr w:rsidR="00144DEC" w:rsidRPr="00144DEC" w14:paraId="1F2D298F" w14:textId="77777777" w:rsidTr="00144DEC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DB27" w14:textId="77777777" w:rsidR="00144DEC" w:rsidRPr="00144DEC" w:rsidRDefault="00144DEC" w:rsidP="00144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, kg/m</w:t>
            </w: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vs. &lt;25)</w:t>
            </w:r>
          </w:p>
        </w:tc>
      </w:tr>
      <w:tr w:rsidR="00144DEC" w:rsidRPr="00144DEC" w14:paraId="526FAFFF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03E1" w14:textId="77777777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-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99AA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9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012C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 (1.04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DCEA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AE17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7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5ADC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 (1.05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7B5E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</w:tr>
      <w:tr w:rsidR="00144DEC" w:rsidRPr="00144DEC" w14:paraId="7E509E0C" w14:textId="77777777" w:rsidTr="00144DE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A43A" w14:textId="77777777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0FB3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1C91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 (1.20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DF03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4524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41C1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 (1.23-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747B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144DEC" w:rsidRPr="00144DEC" w14:paraId="34E219E4" w14:textId="77777777" w:rsidTr="00144DEC">
        <w:trPr>
          <w:trHeight w:val="288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2CDD" w14:textId="77777777" w:rsidR="00144DEC" w:rsidRPr="00144DEC" w:rsidRDefault="00144DEC" w:rsidP="00144D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ily history of CRC in FDR (vs. no)</w:t>
            </w:r>
          </w:p>
        </w:tc>
      </w:tr>
      <w:tr w:rsidR="00144DEC" w:rsidRPr="00144DEC" w14:paraId="57346394" w14:textId="77777777" w:rsidTr="00144DEC">
        <w:trPr>
          <w:trHeight w:val="3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0031" w14:textId="77777777" w:rsidR="00144DEC" w:rsidRPr="00144DEC" w:rsidRDefault="00144DEC" w:rsidP="00144DEC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32C4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5050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 (0.91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CF00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06D8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701F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 (0.73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456E" w14:textId="77777777" w:rsidR="00144DEC" w:rsidRPr="00144DEC" w:rsidRDefault="00144DEC" w:rsidP="00144D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2 </w:t>
            </w:r>
          </w:p>
        </w:tc>
      </w:tr>
      <w:tr w:rsidR="008E4F19" w:rsidRPr="00144DEC" w14:paraId="2BFDD389" w14:textId="77777777" w:rsidTr="008E4F19">
        <w:trPr>
          <w:trHeight w:val="709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35E08F" w14:textId="77777777" w:rsidR="008E4F19" w:rsidRPr="00144DEC" w:rsidRDefault="008E4F19" w:rsidP="008E4F19">
            <w:pPr>
              <w:widowControl/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RN, colorectal neoplasm; OR, Odds ratio; CI, confidence interval; BMI, body mass index; CRC, colorectal cancer; FDR, first-degree relative.</w:t>
            </w:r>
          </w:p>
          <w:p w14:paraId="0FDCFDB5" w14:textId="44F47390" w:rsidR="008E4F19" w:rsidRPr="00144DEC" w:rsidRDefault="008E4F19" w:rsidP="008E4F19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a </w:t>
            </w:r>
            <w:r w:rsidRPr="00144DE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s were adjusted for age at colonoscopy, educational level, marital status, smoking status, alcohol intake, physical activity, BMI, family history of CRC in first-degree relative and year of colonoscopy.</w:t>
            </w:r>
          </w:p>
        </w:tc>
      </w:tr>
    </w:tbl>
    <w:p w14:paraId="2C132916" w14:textId="77777777" w:rsidR="00263372" w:rsidRPr="00144DEC" w:rsidRDefault="00000000"/>
    <w:sectPr w:rsidR="00263372" w:rsidRPr="00144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6489B" w14:textId="77777777" w:rsidR="00385D13" w:rsidRDefault="00385D13" w:rsidP="008E4F19">
      <w:r>
        <w:separator/>
      </w:r>
    </w:p>
  </w:endnote>
  <w:endnote w:type="continuationSeparator" w:id="0">
    <w:p w14:paraId="6323E186" w14:textId="77777777" w:rsidR="00385D13" w:rsidRDefault="00385D13" w:rsidP="008E4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4EE5F" w14:textId="77777777" w:rsidR="00385D13" w:rsidRDefault="00385D13" w:rsidP="008E4F19">
      <w:r>
        <w:separator/>
      </w:r>
    </w:p>
  </w:footnote>
  <w:footnote w:type="continuationSeparator" w:id="0">
    <w:p w14:paraId="0F97EC3D" w14:textId="77777777" w:rsidR="00385D13" w:rsidRDefault="00385D13" w:rsidP="008E4F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44DEC"/>
    <w:rsid w:val="00144DEC"/>
    <w:rsid w:val="00385D13"/>
    <w:rsid w:val="005327B7"/>
    <w:rsid w:val="008E4F19"/>
    <w:rsid w:val="00DF015F"/>
    <w:rsid w:val="00DF3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8502CD"/>
  <w15:chartTrackingRefBased/>
  <w15:docId w15:val="{0D0177DE-4DB2-4AF5-8EF8-C9E671742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rsid w:val="00144DE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1">
    <w:name w:val="font11"/>
    <w:basedOn w:val="a0"/>
    <w:rsid w:val="00144DE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  <w:vertAlign w:val="superscript"/>
    </w:rPr>
  </w:style>
  <w:style w:type="character" w:customStyle="1" w:styleId="font21">
    <w:name w:val="font21"/>
    <w:basedOn w:val="a0"/>
    <w:rsid w:val="00144DE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  <w:vertAlign w:val="superscript"/>
    </w:rPr>
  </w:style>
  <w:style w:type="character" w:customStyle="1" w:styleId="font31">
    <w:name w:val="font31"/>
    <w:basedOn w:val="a0"/>
    <w:rsid w:val="00144DE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8E4F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4F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4F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4F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27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uyuan</dc:creator>
  <cp:keywords/>
  <dc:description/>
  <cp:lastModifiedBy>wang shuyuan</cp:lastModifiedBy>
  <cp:revision>2</cp:revision>
  <dcterms:created xsi:type="dcterms:W3CDTF">2022-08-26T03:32:00Z</dcterms:created>
  <dcterms:modified xsi:type="dcterms:W3CDTF">2022-08-26T05:46:00Z</dcterms:modified>
</cp:coreProperties>
</file>